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7B61B" w14:textId="7F126CCA" w:rsidR="000A7B22" w:rsidRPr="00581A36" w:rsidRDefault="000A7B22" w:rsidP="000A7B22">
      <w:pPr>
        <w:keepNext/>
        <w:keepLines/>
        <w:spacing w:before="280" w:after="240"/>
        <w:outlineLvl w:val="2"/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  <w:t>S-</w:t>
      </w:r>
      <w:r w:rsidRPr="00581A36"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  <w:t xml:space="preserve">Table </w:t>
      </w:r>
      <w:r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  <w:t>1</w:t>
      </w:r>
      <w:r w:rsidRPr="00581A36"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  <w:t xml:space="preserve"> Effects of DNA methylation on birthweight differences between fresh and naturally conceived newborns</w:t>
      </w:r>
      <w:r w:rsidR="003C2D14"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  <w:t xml:space="preserve"> after adjustment for cell-type composition in cord blood</w:t>
      </w:r>
      <w:r w:rsidRPr="00581A36">
        <w:rPr>
          <w:rFonts w:ascii="Times New Roman" w:eastAsia="Malgun Gothic" w:hAnsi="Times New Roman" w:cs="Times New Roman"/>
          <w:b/>
          <w:sz w:val="24"/>
          <w:szCs w:val="24"/>
          <w:lang w:val="en-GB" w:eastAsia="en-US"/>
        </w:rPr>
        <w:t xml:space="preserve">. </w:t>
      </w:r>
    </w:p>
    <w:tbl>
      <w:tblPr>
        <w:tblW w:w="14596" w:type="dxa"/>
        <w:tblLook w:val="04A0" w:firstRow="1" w:lastRow="0" w:firstColumn="1" w:lastColumn="0" w:noHBand="0" w:noVBand="1"/>
      </w:tblPr>
      <w:tblGrid>
        <w:gridCol w:w="3199"/>
        <w:gridCol w:w="2021"/>
        <w:gridCol w:w="1223"/>
        <w:gridCol w:w="2021"/>
        <w:gridCol w:w="1223"/>
        <w:gridCol w:w="1337"/>
        <w:gridCol w:w="830"/>
        <w:gridCol w:w="1443"/>
        <w:gridCol w:w="1299"/>
      </w:tblGrid>
      <w:tr w:rsidR="000A7B22" w:rsidRPr="00581A36" w14:paraId="6080239D" w14:textId="77777777" w:rsidTr="00D87765">
        <w:trPr>
          <w:trHeight w:val="284"/>
        </w:trPr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DC63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8CB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effect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, 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398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D398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3DD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4AB5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F285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C05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C1C3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81A36" w14:paraId="4E9AA066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2CB5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aturally conceived (reference) vs </w:t>
            </w:r>
          </w:p>
          <w:p w14:paraId="5C36DA18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sh embryo transfer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A95B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401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22 (-179, -6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CB5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401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15E-0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CD2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3772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E7E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B754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A44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E096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81A36" w14:paraId="55C7B7F9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54F4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DDB2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D352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F2F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CEA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EB5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FB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6FD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3B18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81A36" w14:paraId="55EB3591" w14:textId="77777777" w:rsidTr="00D87765">
        <w:trPr>
          <w:trHeight w:val="54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A465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G nam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A7D5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direct effect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, 2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 gra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7AD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13A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rect effect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1, 2 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 gra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BBD5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AA97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diation 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proport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EAD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R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158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PINFO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13A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CSC </w:t>
            </w:r>
          </w:p>
          <w:p w14:paraId="704F952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fGene</w:t>
            </w:r>
            <w:proofErr w:type="spellEnd"/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3819EEC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0A7B22" w:rsidRPr="00581A36" w14:paraId="4F96833B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89F" w14:textId="77777777" w:rsidR="000A7B22" w:rsidRPr="00A1119C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 w:eastAsia="en-US"/>
              </w:rPr>
            </w:pPr>
            <w:r w:rsidRPr="000A7B22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g103729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F9A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30 (-44, -1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FA3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.80E-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6AE3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92 (-149, -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428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67E-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355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6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985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ACA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742187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2F6" w14:textId="1E2B6FFE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LOXL1</w:t>
            </w:r>
            <w:r w:rsidR="0059318A" w:rsidRPr="0059318A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</w:tr>
      <w:tr w:rsidR="000A7B22" w:rsidRPr="00581A36" w14:paraId="635048A1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3C6F" w14:textId="77777777" w:rsidR="000A7B22" w:rsidRPr="009757D0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cg031971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B8A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7 (-28, -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9F1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9.21E-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4E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5 (-163, -4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990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57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C6C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4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80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A3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602415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5BD" w14:textId="1936D85C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PNLDC1</w:t>
            </w:r>
            <w:r w:rsidR="0059318A" w:rsidRPr="00D43B67">
              <w:rPr>
                <w:rFonts w:asciiTheme="majorBidi" w:eastAsia="Malgun Gothic" w:hAnsiTheme="majorBidi" w:cstheme="majorBidi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0A7B22" w:rsidRPr="00581A36" w14:paraId="5D319B09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2195" w14:textId="77777777" w:rsidR="000A7B22" w:rsidRPr="000A7B22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0A7B22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g254230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37A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7 (-27, -7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1E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03E-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654A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5 (-164, -4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77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57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99A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4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11B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06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592216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441" w14:textId="6816F1D3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CDH20</w:t>
            </w:r>
            <w:r w:rsidR="0059318A" w:rsidRPr="00D43B67">
              <w:rPr>
                <w:rFonts w:asciiTheme="majorBidi" w:eastAsia="Malgun Gothic" w:hAnsiTheme="majorBidi" w:cstheme="majorBidi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0A7B22" w:rsidRPr="00581A36" w14:paraId="4EDD7752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7FD" w14:textId="77777777" w:rsidR="000A7B22" w:rsidRPr="000A7B22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0A7B22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g214574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814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6 (-26, -7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28E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12E-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16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6 (-164, -4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32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12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B38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3.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FA4A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29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602415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97E9" w14:textId="53481287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PNLDC1</w:t>
            </w:r>
            <w:r w:rsidR="0059318A" w:rsidRPr="00D43B67">
              <w:rPr>
                <w:rFonts w:asciiTheme="majorBidi" w:eastAsia="Malgun Gothic" w:hAnsiTheme="majorBidi" w:cstheme="majorBidi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0A7B22" w:rsidRPr="00581A36" w14:paraId="59565DAE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6F0A" w14:textId="77777777" w:rsidR="000A7B22" w:rsidRPr="000A7B22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0A7B22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g158296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9BD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6 (-26, -7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64C5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25E-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792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6 (-164, -4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94F2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25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089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4.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77D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6DA4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602415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1F4B" w14:textId="5E0FE7F5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PNLDC1</w:t>
            </w:r>
            <w:r w:rsidR="0059318A" w:rsidRPr="0059318A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 w:rsidR="000A7B22" w:rsidRPr="00581A36" w14:paraId="3FEE7CF4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C974" w14:textId="77777777" w:rsidR="000A7B22" w:rsidRPr="000A7B22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0A7B22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g139823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60E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4 (-24, -6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F37C3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.68E-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165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8 (-165, -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0EF4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.38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9BA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2.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3168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62D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721316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6F7B" w14:textId="0EFBADF2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APBA1</w:t>
            </w:r>
            <w:r w:rsidR="0059318A" w:rsidRPr="00D43B67">
              <w:rPr>
                <w:rFonts w:asciiTheme="majorBidi" w:eastAsia="Malgun Gothic" w:hAnsiTheme="majorBidi" w:cstheme="majorBidi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0A7B22" w:rsidRPr="00581A36" w14:paraId="3ADB6C71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6A1E" w14:textId="77777777" w:rsidR="000A7B22" w:rsidRPr="000A7B22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0A7B22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g020504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D3B2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3 (-23, -5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9227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23E-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F28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8 (-166, -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B63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.35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D95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1.9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B0C5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662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592214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F324" w14:textId="684CDBC7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CDH20</w:t>
            </w:r>
            <w:r w:rsidR="0059318A" w:rsidRPr="00D43B67">
              <w:rPr>
                <w:rFonts w:asciiTheme="majorBidi" w:eastAsia="Malgun Gothic" w:hAnsiTheme="majorBidi" w:cstheme="majorBidi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0A7B22" w:rsidRPr="00581A36" w14:paraId="4DE2A1F6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0604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cg006377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8E9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4 (-24, -5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CEC4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3.78E-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2718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08 (-166, -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A76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.56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E338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2.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B0E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C51F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214973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EE03" w14:textId="77777777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</w:p>
        </w:tc>
      </w:tr>
      <w:tr w:rsidR="000A7B22" w:rsidRPr="00581A36" w14:paraId="10087E08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2F0A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cg01289218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54FD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2 (-21, -4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52108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9.13E-03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10AA5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10 (-168, -5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348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97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2D86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0.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66D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14E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557026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CB99" w14:textId="22FF2008" w:rsidR="000A7B22" w:rsidRPr="00034E31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034E3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RBM46</w:t>
            </w:r>
            <w:r w:rsidR="0059318A" w:rsidRPr="0059318A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 w:rsidR="000A7B22" w:rsidRPr="00581A36" w14:paraId="6566E050" w14:textId="77777777" w:rsidTr="00D87765">
        <w:trPr>
          <w:trHeight w:val="284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BD64" w14:textId="77777777" w:rsidR="000A7B22" w:rsidRPr="002F4F36" w:rsidRDefault="000A7B22" w:rsidP="00D8776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cg0010724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97FEA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2 (-22, -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D2500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02E-0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1478A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110 (-168, -5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7178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.89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D77E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0.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E0E0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E4FD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9757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94610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A23E" w14:textId="77777777" w:rsidR="000A7B22" w:rsidRPr="002F4F36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</w:p>
        </w:tc>
      </w:tr>
      <w:tr w:rsidR="000A7B22" w:rsidRPr="00581A36" w14:paraId="52233A42" w14:textId="77777777" w:rsidTr="00D87765">
        <w:trPr>
          <w:trHeight w:val="284"/>
        </w:trPr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5B51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0EB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3A1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08A8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EF9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7164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DFD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3FFC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759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81A36" w14:paraId="04F96A16" w14:textId="77777777" w:rsidTr="00D87765">
        <w:trPr>
          <w:trHeight w:val="54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E15A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7F857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mbined </w:t>
            </w:r>
          </w:p>
          <w:p w14:paraId="531ECF63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direct effect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,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E221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DEBAD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mbined </w:t>
            </w:r>
          </w:p>
          <w:p w14:paraId="2DE6FD9A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rect effect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,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C7CE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DF90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diation 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proportio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53DB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C969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7440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81A36" w14:paraId="1E030350" w14:textId="77777777" w:rsidTr="00D87765">
        <w:trPr>
          <w:trHeight w:val="54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76F42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n</w:t>
            </w: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pGs </w:t>
            </w:r>
          </w:p>
          <w:p w14:paraId="6E2429B0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48BC" w14:textId="77777777" w:rsidR="000A7B22" w:rsidRPr="00336798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3367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67 (-87, -4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419F" w14:textId="77777777" w:rsidR="000A7B22" w:rsidRPr="00336798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3367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4.82E-1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924D7" w14:textId="77777777" w:rsidR="000A7B22" w:rsidRPr="00336798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3367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-55 (-114, 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08CC" w14:textId="77777777" w:rsidR="000A7B22" w:rsidRPr="00336798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3367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6.22E-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58E5" w14:textId="77777777" w:rsidR="000A7B22" w:rsidRPr="00336798" w:rsidRDefault="000A7B22" w:rsidP="00D877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3367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54.7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41A69" w14:textId="77777777" w:rsidR="000A7B22" w:rsidRPr="00581A36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2A74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64CD" w14:textId="77777777" w:rsidR="000A7B22" w:rsidRPr="00581A36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74A2CAD5" w14:textId="77777777" w:rsidR="000A7B22" w:rsidRPr="00581A36" w:rsidRDefault="000A7B22" w:rsidP="000A7B22">
      <w:pPr>
        <w:spacing w:after="0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581A36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>1</w:t>
      </w:r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Adjusted for maternal age, education, smoking status, pre-pregnancy BMI, parity, child’s sex, maternal intake of folic acid supplement,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cord blood cell type composition,</w:t>
      </w:r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and plate number. Birthweight difference is in grams.</w:t>
      </w:r>
    </w:p>
    <w:p w14:paraId="244C451E" w14:textId="77777777" w:rsidR="000A7B22" w:rsidRPr="00581A36" w:rsidRDefault="000A7B22" w:rsidP="000A7B22">
      <w:pPr>
        <w:spacing w:after="0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581A36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>95% confidence intervals in parenthesis.</w:t>
      </w:r>
    </w:p>
    <w:p w14:paraId="1D044D91" w14:textId="010552FC" w:rsidR="000A7B22" w:rsidRDefault="000A7B22" w:rsidP="000A7B22">
      <w:pPr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581A36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lastRenderedPageBreak/>
        <w:t xml:space="preserve">3 </w:t>
      </w:r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Derived from the Illumina </w:t>
      </w:r>
      <w:proofErr w:type="spellStart"/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>MethylationEPIC</w:t>
      </w:r>
      <w:proofErr w:type="spellEnd"/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v1.0 B5 manifest file. The archaic names of the genes were updated based on the data from </w:t>
      </w:r>
      <w:hyperlink r:id="rId4" w:history="1">
        <w:r w:rsidRPr="00581A36">
          <w:rPr>
            <w:rFonts w:ascii="Times New Roman" w:eastAsia="Malgun Gothic" w:hAnsi="Times New Roman" w:cs="Times New Roman"/>
            <w:color w:val="0563C1"/>
            <w:sz w:val="24"/>
            <w:szCs w:val="24"/>
            <w:u w:val="single"/>
            <w:lang w:val="en-US"/>
          </w:rPr>
          <w:t>https://www.genenames.org/</w:t>
        </w:r>
      </w:hyperlink>
      <w:r w:rsidRPr="00581A36">
        <w:rPr>
          <w:rFonts w:ascii="Times New Roman" w:eastAsia="Malgun Gothic" w:hAnsi="Times New Roman" w:cs="Times New Roman"/>
          <w:sz w:val="24"/>
          <w:szCs w:val="24"/>
          <w:lang w:val="en-US"/>
        </w:rPr>
        <w:t>.</w:t>
      </w:r>
    </w:p>
    <w:p w14:paraId="63D288B2" w14:textId="77777777" w:rsidR="0059318A" w:rsidRPr="00D43B67" w:rsidRDefault="0059318A" w:rsidP="0059318A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D43B67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4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0-200 bases upstream of the transcription start site of the gene.</w:t>
      </w:r>
    </w:p>
    <w:p w14:paraId="1ED2F5C6" w14:textId="77777777" w:rsidR="0059318A" w:rsidRDefault="0059318A" w:rsidP="0059318A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D43B67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5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the gene body.</w:t>
      </w:r>
    </w:p>
    <w:p w14:paraId="5A320B5C" w14:textId="48901F66" w:rsidR="0059318A" w:rsidRDefault="0059318A" w:rsidP="0059318A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6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the 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3’ untranslated region of the gene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>.</w:t>
      </w:r>
    </w:p>
    <w:p w14:paraId="23A9C66A" w14:textId="48DEB629" w:rsidR="0059318A" w:rsidRPr="00344673" w:rsidRDefault="0059318A" w:rsidP="0059318A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7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0-200 bases upstream of the transcription start site of the gene or within the 5’ untranslated region.</w:t>
      </w:r>
    </w:p>
    <w:p w14:paraId="5C116DAF" w14:textId="77777777" w:rsidR="0059318A" w:rsidRDefault="0059318A" w:rsidP="0059318A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</w:p>
    <w:p w14:paraId="444D4811" w14:textId="4A370C60" w:rsidR="0059318A" w:rsidRDefault="0059318A" w:rsidP="000A7B22">
      <w:pPr>
        <w:rPr>
          <w:lang w:val="en-US"/>
        </w:rPr>
      </w:pPr>
    </w:p>
    <w:p w14:paraId="3CE28C6D" w14:textId="77777777" w:rsidR="0059318A" w:rsidRPr="00581A36" w:rsidRDefault="0059318A" w:rsidP="000A7B22">
      <w:pPr>
        <w:rPr>
          <w:lang w:val="en-US"/>
        </w:rPr>
      </w:pPr>
    </w:p>
    <w:p w14:paraId="0DFB4BB8" w14:textId="77777777" w:rsidR="00B279D9" w:rsidRDefault="00B279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67DCBD7" w14:textId="42D431A9" w:rsidR="009F6F9A" w:rsidRDefault="00511C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-</w:t>
      </w:r>
      <w:r w:rsidR="004E4568" w:rsidRPr="00511C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A7B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="00E92E8E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4E4568" w:rsidRPr="00511C64">
        <w:rPr>
          <w:rFonts w:ascii="Times New Roman" w:hAnsi="Times New Roman" w:cs="Times New Roman"/>
          <w:b/>
          <w:bCs/>
          <w:sz w:val="24"/>
          <w:szCs w:val="24"/>
          <w:lang w:val="en-US"/>
        </w:rPr>
        <w:t>ffects of ART on birthweight mediated through DNA methylation in newborns conceived by fresh embryo transfer compared to those conceived naturally</w:t>
      </w:r>
      <w:r w:rsidR="004E45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 excluding 20 case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auterine </w:t>
      </w:r>
      <w:r w:rsidR="004E4568">
        <w:rPr>
          <w:rFonts w:ascii="Times New Roman" w:hAnsi="Times New Roman" w:cs="Times New Roman"/>
          <w:b/>
          <w:bCs/>
          <w:sz w:val="24"/>
          <w:szCs w:val="24"/>
          <w:lang w:val="en-US"/>
        </w:rPr>
        <w:t>insemination</w:t>
      </w:r>
      <w:r w:rsidR="004E4568" w:rsidRPr="00511C6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11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662"/>
        <w:gridCol w:w="1063"/>
        <w:gridCol w:w="1662"/>
        <w:gridCol w:w="1063"/>
        <w:gridCol w:w="1240"/>
        <w:gridCol w:w="773"/>
        <w:gridCol w:w="1311"/>
        <w:gridCol w:w="1022"/>
      </w:tblGrid>
      <w:tr w:rsidR="00EA318C" w:rsidRPr="00EA318C" w14:paraId="2BF90CA1" w14:textId="77777777" w:rsidTr="00511C6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D39F" w14:textId="77777777" w:rsidR="00EA318C" w:rsidRPr="00511C64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1C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5DAB" w14:textId="71F4C4E1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Total effect</w:t>
            </w:r>
            <w:r w:rsidR="00716F30" w:rsidRPr="00A226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 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39F7" w14:textId="54E4A655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34665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  <w:r w:rsidR="004D3EC5" w:rsidRP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B89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1B4C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E1D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D30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DE6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0E79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318C" w:rsidRPr="00EA318C" w14:paraId="143FA7FA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9491" w14:textId="77777777" w:rsidR="001F18A1" w:rsidRPr="00581A36" w:rsidRDefault="001F18A1" w:rsidP="001F1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aturally conceived (reference) vs </w:t>
            </w:r>
          </w:p>
          <w:p w14:paraId="0C6639B5" w14:textId="3F7A5452" w:rsidR="00EA318C" w:rsidRPr="001F18A1" w:rsidRDefault="001F18A1" w:rsidP="001F1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sh embryo transf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9797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29 (-188, -7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569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2.34E-0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DDC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365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BA82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FB73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25C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E85A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318C" w:rsidRPr="00EA318C" w14:paraId="5555A332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EF25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49A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D5D4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DC3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03CB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3B04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F21A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917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ABE7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318C" w:rsidRPr="00EA318C" w14:paraId="3753FD6D" w14:textId="77777777" w:rsidTr="00511C64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8CAE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CpG </w:t>
            </w: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CF0B" w14:textId="34F9D041" w:rsidR="00EA318C" w:rsidRPr="008732FB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Indirect</w:t>
            </w:r>
            <w:proofErr w:type="spellEnd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 effect</w:t>
            </w:r>
            <w:r w:rsidR="00F8105F" w:rsidRPr="00511C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 2</w:t>
            </w:r>
            <w:r w:rsidR="008732FB">
              <w:rPr>
                <w:rFonts w:ascii="Times New Roman" w:eastAsia="Times New Roman" w:hAnsi="Times New Roman" w:cs="Times New Roman"/>
                <w:color w:val="000000"/>
              </w:rPr>
              <w:t xml:space="preserve"> in gram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BF0C" w14:textId="1A8DAC35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8105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1855" w14:textId="628C6705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Direct effect</w:t>
            </w:r>
            <w:r w:rsidR="00F8105F" w:rsidRPr="00A226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 2</w:t>
            </w:r>
            <w:r w:rsidR="008732F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8732FB">
              <w:rPr>
                <w:rFonts w:ascii="Times New Roman" w:eastAsia="Times New Roman" w:hAnsi="Times New Roman" w:cs="Times New Roman"/>
                <w:color w:val="000000"/>
              </w:rPr>
              <w:t>in gram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A6113" w14:textId="3ED36089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AFAD5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Mediation</w:t>
            </w:r>
            <w:proofErr w:type="spellEnd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A318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roportion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8A8E" w14:textId="1AED4C56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46E0" w14:textId="4880B5E3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MAPINFO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8A01" w14:textId="77777777" w:rsid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UCSC</w:t>
            </w:r>
          </w:p>
          <w:p w14:paraId="7E1F2477" w14:textId="77777777" w:rsid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RefGene</w:t>
            </w:r>
            <w:proofErr w:type="spellEnd"/>
          </w:p>
          <w:p w14:paraId="28C8B852" w14:textId="6E661DA2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EA318C" w:rsidRPr="00EA318C" w14:paraId="41562942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E0F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103729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E8AA" w14:textId="4086CABA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24 (-36,-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29C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4.17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50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05 (-164, -4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793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5.72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55D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9.8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1DA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EA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742187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670" w14:textId="7E4BB9A0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L1</w:t>
            </w:r>
            <w:r w:rsidR="00344673" w:rsidRPr="00D43B67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</w:tr>
      <w:tr w:rsidR="00EA318C" w:rsidRPr="00EA318C" w14:paraId="6FC09D9C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943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102295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327A" w14:textId="0E1C0E3A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8 (-29,-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4293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9.76E-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31F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1 (-171, -5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C0F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3.56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673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4.9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BF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1EF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341047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B47B" w14:textId="03C98879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EA318C" w:rsidRPr="00EA318C" w14:paraId="2DFFB897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C16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2542307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9FEA" w14:textId="655A7393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6 (-27,-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1BC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24E-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11B6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3 (-172, -5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22B2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2.14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D9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3.2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8FE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207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592216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99A" w14:textId="14C5A2D5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H20</w:t>
            </w:r>
            <w:r w:rsidR="00344673" w:rsidRPr="0034467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5</w:t>
            </w:r>
          </w:p>
        </w:tc>
      </w:tr>
      <w:tr w:rsidR="00EA318C" w:rsidRPr="00EA318C" w14:paraId="47BDC6CE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50F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0205042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FDF" w14:textId="5A10CA8F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5 (-25,-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9C8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64E-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42D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4 (-173, -5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2DD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86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AAD3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2.2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F84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40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592214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9752" w14:textId="32B97769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H20</w:t>
            </w:r>
            <w:r w:rsidR="00344673" w:rsidRPr="0034467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5</w:t>
            </w:r>
          </w:p>
        </w:tc>
      </w:tr>
      <w:tr w:rsidR="00EA318C" w:rsidRPr="00EA318C" w14:paraId="53807800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882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139823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DBE" w14:textId="5137A8F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3 (-24,-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5A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4.41E-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53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5 (-175, -5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36E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53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2A3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57A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0C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721316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1B7" w14:textId="1026B39D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BA1</w:t>
            </w:r>
            <w:r w:rsidR="00344673" w:rsidRPr="0034467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5</w:t>
            </w:r>
          </w:p>
        </w:tc>
      </w:tr>
      <w:tr w:rsidR="00EA318C" w:rsidRPr="00EA318C" w14:paraId="24961046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A63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151383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809" w14:textId="5F59DD7A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5 (-26,-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D13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5.80E-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AEB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4 (-175, -5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2096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2.43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4D0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2.2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961A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248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266244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5DE" w14:textId="3777021B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C1</w:t>
            </w:r>
            <w:r w:rsidR="00344673" w:rsidRPr="0034467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6</w:t>
            </w:r>
          </w:p>
        </w:tc>
      </w:tr>
      <w:tr w:rsidR="00EA318C" w:rsidRPr="00EA318C" w14:paraId="2BF4D3D9" w14:textId="77777777" w:rsidTr="00511C6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331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g001072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F665" w14:textId="159271AE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 (-21,-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785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F19C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118 (-177, -5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A24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19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0F4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49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A9C1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294610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CE0" w14:textId="3FBAFEB0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EA318C" w:rsidRPr="00EA318C" w14:paraId="3F004ACC" w14:textId="77777777" w:rsidTr="00511C6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07B1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112A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6427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1B97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2727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DEF5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2408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4E9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41FC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318C" w:rsidRPr="00EA318C" w14:paraId="63DC5AC9" w14:textId="77777777" w:rsidTr="00511C64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3D51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51587" w14:textId="77777777" w:rsid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ombined</w:t>
            </w:r>
            <w:proofErr w:type="spellEnd"/>
          </w:p>
          <w:p w14:paraId="4D3711A9" w14:textId="11B27328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indirect</w:t>
            </w:r>
            <w:proofErr w:type="spellEnd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 effect</w:t>
            </w:r>
            <w:r w:rsidR="00F8105F" w:rsidRPr="00A226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 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53F0" w14:textId="272D6013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8105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7967" w14:textId="13693F3C" w:rsid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ombined</w:t>
            </w:r>
            <w:proofErr w:type="spellEnd"/>
          </w:p>
          <w:p w14:paraId="187A0C56" w14:textId="408C752B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direct</w:t>
            </w:r>
            <w:proofErr w:type="spellEnd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 effect</w:t>
            </w:r>
            <w:r w:rsidR="00F8105F" w:rsidRPr="00A226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 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F32C" w14:textId="7B80EA4D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8105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  <w:r w:rsidR="004D3E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88DB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Mediation</w:t>
            </w:r>
            <w:proofErr w:type="spellEnd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A318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proportion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72AF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9A69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8B22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318C" w:rsidRPr="00EA318C" w14:paraId="0B3F1D78" w14:textId="77777777" w:rsidTr="00511C64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3BD25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seven</w:t>
            </w:r>
            <w:proofErr w:type="spellEnd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 xml:space="preserve"> CpGs </w:t>
            </w:r>
            <w:proofErr w:type="spellStart"/>
            <w:r w:rsidRPr="00EA318C">
              <w:rPr>
                <w:rFonts w:ascii="Times New Roman" w:eastAsia="Times New Roman" w:hAnsi="Times New Roman" w:cs="Times New Roman"/>
                <w:color w:val="000000"/>
              </w:rPr>
              <w:t>combined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EC0A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83 (-106, -61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0CEE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41E-1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E35F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-46 (-107, 1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965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1.47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77ED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64.3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77D49" w14:textId="77777777" w:rsidR="00EA318C" w:rsidRPr="00EA318C" w:rsidRDefault="00EA318C" w:rsidP="00EA3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5094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2FA9" w14:textId="77777777" w:rsidR="00EA318C" w:rsidRPr="00EA318C" w:rsidRDefault="00EA318C" w:rsidP="00EA3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FB4FE2F" w14:textId="77777777" w:rsidR="004D3EC5" w:rsidRDefault="004D3EC5" w:rsidP="0034467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5A6C6B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>1</w:t>
      </w:r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>95% confidence interval in parentheses.</w:t>
      </w:r>
    </w:p>
    <w:p w14:paraId="5A5E69A0" w14:textId="77AA554E" w:rsidR="00E668A0" w:rsidRPr="00511C64" w:rsidRDefault="004D3EC5" w:rsidP="003446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3E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668A0" w:rsidRPr="00511C64">
        <w:rPr>
          <w:rFonts w:ascii="Times New Roman" w:hAnsi="Times New Roman" w:cs="Times New Roman"/>
          <w:sz w:val="24"/>
          <w:szCs w:val="24"/>
          <w:lang w:val="en-US"/>
        </w:rPr>
        <w:t xml:space="preserve"> Adjusted for maternal age, education, smoking status, pre-pregnancy BMI, parity, child’s sex, maternal intake of folic acid supplement, and plate number.</w:t>
      </w:r>
    </w:p>
    <w:p w14:paraId="4E68087B" w14:textId="129C8995" w:rsidR="004E4568" w:rsidRDefault="004D3EC5" w:rsidP="003446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3E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E668A0" w:rsidRPr="00511C64">
        <w:rPr>
          <w:rFonts w:ascii="Times New Roman" w:hAnsi="Times New Roman" w:cs="Times New Roman"/>
          <w:sz w:val="24"/>
          <w:szCs w:val="24"/>
          <w:lang w:val="en-US"/>
        </w:rPr>
        <w:t xml:space="preserve"> Derived from the Illumina </w:t>
      </w:r>
      <w:proofErr w:type="spellStart"/>
      <w:r w:rsidR="00E668A0" w:rsidRPr="00511C64">
        <w:rPr>
          <w:rFonts w:ascii="Times New Roman" w:hAnsi="Times New Roman" w:cs="Times New Roman"/>
          <w:sz w:val="24"/>
          <w:szCs w:val="24"/>
          <w:lang w:val="en-US"/>
        </w:rPr>
        <w:t>MethylationEPIC</w:t>
      </w:r>
      <w:proofErr w:type="spellEnd"/>
      <w:r w:rsidR="00E668A0" w:rsidRPr="00511C64">
        <w:rPr>
          <w:rFonts w:ascii="Times New Roman" w:hAnsi="Times New Roman" w:cs="Times New Roman"/>
          <w:sz w:val="24"/>
          <w:szCs w:val="24"/>
          <w:lang w:val="en-US"/>
        </w:rPr>
        <w:t xml:space="preserve"> v1.0 B5 manifest file. The archaic names of the genes were updated based on the data from </w:t>
      </w:r>
      <w:hyperlink r:id="rId5" w:history="1">
        <w:r w:rsidR="000A7B22" w:rsidRPr="00DE5D95">
          <w:rPr>
            <w:rStyle w:val="Hyperkobling"/>
            <w:rFonts w:ascii="Times New Roman" w:hAnsi="Times New Roman" w:cs="Times New Roman"/>
            <w:sz w:val="24"/>
            <w:szCs w:val="24"/>
            <w:lang w:val="en-US"/>
          </w:rPr>
          <w:t>https://www.genenames.org/</w:t>
        </w:r>
      </w:hyperlink>
      <w:r w:rsidR="00E668A0" w:rsidRPr="00511C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F707DB" w14:textId="77777777" w:rsidR="00344673" w:rsidRPr="00D43B67" w:rsidRDefault="00344673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D43B67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lastRenderedPageBreak/>
        <w:t>4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0-200 bases upstream of the transcription start site of the gene.</w:t>
      </w:r>
    </w:p>
    <w:p w14:paraId="35F50B77" w14:textId="7D0D6109" w:rsidR="00344673" w:rsidRDefault="00344673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D43B67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5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the gene body.</w:t>
      </w:r>
    </w:p>
    <w:p w14:paraId="7D760B0C" w14:textId="7FE2B642" w:rsidR="00344673" w:rsidRPr="00344673" w:rsidRDefault="00344673" w:rsidP="0034467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Located within 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200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>-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1500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bases upstream of the transcription start site of the gene.</w:t>
      </w:r>
    </w:p>
    <w:p w14:paraId="055087CA" w14:textId="77777777" w:rsidR="00344673" w:rsidRDefault="00344673" w:rsidP="00344673">
      <w:pPr>
        <w:spacing w:after="0"/>
        <w:rPr>
          <w:rFonts w:asciiTheme="majorBidi" w:eastAsia="Malgun Gothic" w:hAnsiTheme="majorBidi" w:cstheme="majorBidi"/>
          <w:sz w:val="24"/>
          <w:szCs w:val="24"/>
          <w:lang w:val="en-US"/>
        </w:rPr>
      </w:pPr>
    </w:p>
    <w:p w14:paraId="41E8371A" w14:textId="77777777" w:rsidR="003F4907" w:rsidRDefault="003F4907" w:rsidP="000A7B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76A9336" w14:textId="65C4E961" w:rsidR="000A7B22" w:rsidRPr="005A6C6B" w:rsidRDefault="000A7B22" w:rsidP="000A7B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-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92E8E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>ffect</w:t>
      </w:r>
      <w:r w:rsidR="00E92E8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use of ART procedure on Z-sco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ated through DNA methyl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newborns conceived naturally compared to those conceived by 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>fresh embryo transfe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3792" w:type="dxa"/>
        <w:tblLook w:val="04A0" w:firstRow="1" w:lastRow="0" w:firstColumn="1" w:lastColumn="0" w:noHBand="0" w:noVBand="1"/>
      </w:tblPr>
      <w:tblGrid>
        <w:gridCol w:w="1595"/>
        <w:gridCol w:w="2176"/>
        <w:gridCol w:w="1223"/>
        <w:gridCol w:w="2176"/>
        <w:gridCol w:w="1254"/>
        <w:gridCol w:w="1394"/>
        <w:gridCol w:w="867"/>
        <w:gridCol w:w="1505"/>
        <w:gridCol w:w="1602"/>
      </w:tblGrid>
      <w:tr w:rsidR="000A7B22" w:rsidRPr="005A6C6B" w14:paraId="6E04CFCF" w14:textId="77777777" w:rsidTr="00D87765">
        <w:trPr>
          <w:trHeight w:val="202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486B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2DDA" w14:textId="77777777" w:rsidR="000A7B22" w:rsidRPr="00301162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DD2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bel P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527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904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D75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1A9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FC7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056C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F18A1" w:rsidRPr="005A6C6B" w14:paraId="2E0459BE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56A2" w14:textId="77777777" w:rsidR="001F18A1" w:rsidRPr="00581A36" w:rsidRDefault="001F18A1" w:rsidP="001F1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aturally conceived (reference) vs </w:t>
            </w:r>
          </w:p>
          <w:p w14:paraId="49A5254B" w14:textId="14D28AD4" w:rsidR="001F18A1" w:rsidRPr="005A6C6B" w:rsidRDefault="001F18A1" w:rsidP="001F1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sh embryo transfer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9A11" w14:textId="72794BDC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450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 (-0.33, -0.1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66A0" w14:textId="2EBFA8ED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450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8E9E8" w14:textId="77777777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44B3" w14:textId="77777777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2B38" w14:textId="77777777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D2EA" w14:textId="77777777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5777" w14:textId="77777777" w:rsidR="001F18A1" w:rsidRPr="005A6C6B" w:rsidRDefault="001F18A1" w:rsidP="001F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3EC1" w14:textId="77777777" w:rsidR="001F18A1" w:rsidRPr="005A6C6B" w:rsidRDefault="001F18A1" w:rsidP="001F1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A6C6B" w14:paraId="4D0EB32E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8997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4F3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66B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58B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37F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728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40F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66D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5724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A6C6B" w14:paraId="57FB3FF3" w14:textId="77777777" w:rsidTr="00D87765">
        <w:trPr>
          <w:trHeight w:val="384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C0E7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G nam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4BEA" w14:textId="77777777" w:rsidR="000A7B22" w:rsidRPr="004F207A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direct effect</w:t>
            </w: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,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 gra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1C5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bel 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D2C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rect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 gram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28E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4305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diation </w:t>
            </w: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proportio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597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03B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PINF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52A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CSC </w:t>
            </w:r>
          </w:p>
          <w:p w14:paraId="4669FD1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fGene</w:t>
            </w:r>
            <w:proofErr w:type="spellEnd"/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B207A2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0A7B22" w:rsidRPr="005A6C6B" w14:paraId="2AE7C70C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2B03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1037292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F4D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4 (-0.07, -0.0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EBB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3.24E-0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B9B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7 (-0.29, -0.0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0F6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.37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CAE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0.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423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C4D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742187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5BC7" w14:textId="0A851C2A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LOXL1</w:t>
            </w:r>
            <w:r w:rsidR="00D43B67" w:rsidRPr="00D43B67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</w:tr>
      <w:tr w:rsidR="000A7B22" w:rsidRPr="005A6C6B" w14:paraId="65657C78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E49D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2542307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18E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3 (-0.05, -0.0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174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6.79E-0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278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8 (-0.3, -0.0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6859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33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CCE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6.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EC4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389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592216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8F69" w14:textId="4F4E25B9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CDH20</w:t>
            </w:r>
            <w:r w:rsidR="00D43B67" w:rsidRPr="00D43B67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5</w:t>
            </w:r>
          </w:p>
        </w:tc>
      </w:tr>
      <w:tr w:rsidR="000A7B22" w:rsidRPr="005A6C6B" w14:paraId="3F850AD3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F2D2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0812283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12F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4 (-0.06, -0.0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76A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10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155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8 (-0.29, -0.0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6D1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89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4D4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8.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770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C5D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1369757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026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</w:p>
        </w:tc>
      </w:tr>
      <w:tr w:rsidR="000A7B22" w:rsidRPr="005A6C6B" w14:paraId="56E07E1D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1F96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2732909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9CA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4 (-0.06, -0.0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808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10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3D9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8 (-0.3, -0.0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AA7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72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69B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7.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B7C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B05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1369804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486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</w:p>
        </w:tc>
      </w:tr>
      <w:tr w:rsidR="000A7B22" w:rsidRPr="005A6C6B" w14:paraId="0001EC23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064F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1282914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F47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0.04 (0.02, 0.0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5FE9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19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5B4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25 (-0.37, -0.1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0F9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32E-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6C5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16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368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A85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35299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321A" w14:textId="12E7F48C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RPS2P32</w:t>
            </w:r>
            <w:r w:rsidR="00344673" w:rsidRPr="00D43B67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</w:tr>
      <w:tr w:rsidR="000A7B22" w:rsidRPr="005A6C6B" w14:paraId="702771DC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A246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0841558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540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3 (-0.05, -0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C799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52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E26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9 (-0.3, -0.0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FDC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38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9BC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4.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25B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895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5703052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CBF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</w:p>
        </w:tc>
      </w:tr>
      <w:tr w:rsidR="000A7B22" w:rsidRPr="005A6C6B" w14:paraId="5F69BF00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E86D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0205042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7FD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3 (-0.05, -0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C6E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.56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579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9 (-0.3, -0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278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8.89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1A7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2.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0D3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C3A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5922145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F0B9" w14:textId="5F8A12C5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CDH20</w:t>
            </w:r>
            <w:r w:rsidR="00344673" w:rsidRPr="0034467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5</w:t>
            </w:r>
          </w:p>
        </w:tc>
      </w:tr>
      <w:tr w:rsidR="000A7B22" w:rsidRPr="005A6C6B" w14:paraId="5D501B29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3C03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0128921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373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3 (-0.04, -0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7FF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3.27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D17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9 (-0.3, -0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A43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8.59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5C0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2.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12B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F93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5570263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FEC1" w14:textId="0462CD56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RBM46</w:t>
            </w:r>
            <w:r w:rsidR="00344673" w:rsidRPr="0034467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 w:rsidR="000A7B22" w:rsidRPr="005A6C6B" w14:paraId="3868622A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E70F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0392620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0B4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3 (-0.05, -0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B08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4.60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04C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9 (-0.3, -0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43E8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07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D26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3.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93D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61D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3272935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2F54" w14:textId="4C609F92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HLA-DQB</w:t>
            </w:r>
            <w:r w:rsidR="00344673" w:rsidRPr="00D43B67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5</w:t>
            </w:r>
          </w:p>
        </w:tc>
      </w:tr>
      <w:tr w:rsidR="000A7B22" w:rsidRPr="005A6C6B" w14:paraId="692B5D47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A507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0026955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B7C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3 (-0.05, -0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92D9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5.36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74F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9 (-0.3, -0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CB0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17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6DD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3.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721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3FD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5232181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E044" w14:textId="28AE0076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PXDNL</w:t>
            </w:r>
            <w:r w:rsidR="00344673" w:rsidRPr="00D43B67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5</w:t>
            </w:r>
          </w:p>
        </w:tc>
      </w:tr>
      <w:tr w:rsidR="000A7B22" w:rsidRPr="005A6C6B" w14:paraId="42F1D3A7" w14:textId="77777777" w:rsidTr="00D87765">
        <w:trPr>
          <w:trHeight w:val="20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5F0F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cg1281195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9C5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2 (-0.04, -0.01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0746D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6.16E-0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4EF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9 (-0.31, -0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491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8.57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EE8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0.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505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D6C7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2211104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65B6" w14:textId="1585BCFF" w:rsidR="000A7B22" w:rsidRPr="002F1233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</w:pPr>
            <w:r w:rsidRPr="002F123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lang w:val="en-GB" w:eastAsia="en-US"/>
              </w:rPr>
              <w:t>USP48</w:t>
            </w:r>
            <w:r w:rsidR="00344673" w:rsidRPr="00344673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 w:rsidR="000A7B22" w:rsidRPr="005A6C6B" w14:paraId="12DB128D" w14:textId="77777777" w:rsidTr="00D87765">
        <w:trPr>
          <w:trHeight w:val="202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9405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624E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FFA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C301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BC7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85BB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3DB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373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956C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A6C6B" w14:paraId="54C6E420" w14:textId="77777777" w:rsidTr="00D87765">
        <w:trPr>
          <w:trHeight w:val="384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552E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7BB1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mbined </w:t>
            </w:r>
          </w:p>
          <w:p w14:paraId="73628660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direct effect</w:t>
            </w: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,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034B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bel 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D15CF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mbined </w:t>
            </w:r>
          </w:p>
          <w:p w14:paraId="0F6A7D92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rect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F594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bel P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D05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diation </w:t>
            </w: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proportio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351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19B0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365A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A7B22" w:rsidRPr="005A6C6B" w14:paraId="29E5D79B" w14:textId="77777777" w:rsidTr="00D87765">
        <w:trPr>
          <w:trHeight w:val="384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A79C3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leven</w:t>
            </w:r>
            <w:r w:rsidRPr="005A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pGs combined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E1B63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07 (-0.12, -0.0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D6E06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8.29E-0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2937A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-0.14 (-0.26, -0.03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08B1B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1.68E-0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57835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5A6C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 w:eastAsia="en-US"/>
              </w:rPr>
              <w:t>34.2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14439" w14:textId="77777777" w:rsidR="000A7B22" w:rsidRPr="005A6C6B" w:rsidRDefault="000A7B22" w:rsidP="00D87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16AC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A7C3" w14:textId="77777777" w:rsidR="000A7B22" w:rsidRPr="005A6C6B" w:rsidRDefault="000A7B22" w:rsidP="00D87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718D2122" w14:textId="77777777" w:rsidR="000A7B22" w:rsidRDefault="000A7B22" w:rsidP="0034467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5A6C6B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>1</w:t>
      </w:r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>95% confidence interval in parentheses.</w:t>
      </w:r>
    </w:p>
    <w:p w14:paraId="4E3D0EA9" w14:textId="77777777" w:rsidR="000A7B22" w:rsidRPr="005A6C6B" w:rsidRDefault="000A7B22" w:rsidP="0034467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301162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lastRenderedPageBreak/>
        <w:t>2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Adjusted for maternal age, education, smoking, 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pre-pregnancy </w:t>
      </w:r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BMI, parity, child’s sex, </w:t>
      </w:r>
      <w:r w:rsidRPr="00802AE9">
        <w:rPr>
          <w:rFonts w:ascii="Times New Roman" w:eastAsia="Malgun Gothic" w:hAnsi="Times New Roman" w:cs="Times New Roman"/>
          <w:sz w:val="24"/>
          <w:szCs w:val="24"/>
          <w:lang w:val="en-US"/>
        </w:rPr>
        <w:t>maternal intake of folic acid supplement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>,</w:t>
      </w:r>
      <w:r w:rsidRPr="00802AE9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>and plate number.</w:t>
      </w:r>
    </w:p>
    <w:p w14:paraId="2F14D4D5" w14:textId="066F71BB" w:rsidR="000A7B22" w:rsidRDefault="000A7B22" w:rsidP="0034467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>3</w:t>
      </w:r>
      <w:r w:rsidRPr="005A6C6B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Derived from the Illumina </w:t>
      </w:r>
      <w:proofErr w:type="spellStart"/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>MethylationEPIC</w:t>
      </w:r>
      <w:proofErr w:type="spellEnd"/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v1.0 B5 manifest file. The old names of the genes were updated based on the data from </w:t>
      </w:r>
      <w:hyperlink r:id="rId6" w:history="1">
        <w:r w:rsidR="00D43B67" w:rsidRPr="00DE5D95">
          <w:rPr>
            <w:rStyle w:val="Hyperkobling"/>
            <w:rFonts w:ascii="Times New Roman" w:eastAsia="Malgun Gothic" w:hAnsi="Times New Roman" w:cs="Times New Roman"/>
            <w:sz w:val="24"/>
            <w:szCs w:val="24"/>
            <w:lang w:val="en-US"/>
          </w:rPr>
          <w:t>https://www.genenames.org/</w:t>
        </w:r>
      </w:hyperlink>
      <w:r w:rsidRPr="005A6C6B">
        <w:rPr>
          <w:rFonts w:ascii="Times New Roman" w:eastAsia="Malgun Gothic" w:hAnsi="Times New Roman" w:cs="Times New Roman"/>
          <w:sz w:val="24"/>
          <w:szCs w:val="24"/>
          <w:lang w:val="en-US"/>
        </w:rPr>
        <w:t>.</w:t>
      </w:r>
    </w:p>
    <w:p w14:paraId="665FF69F" w14:textId="7C2E6737" w:rsidR="00D43B67" w:rsidRPr="00D43B67" w:rsidRDefault="00D43B67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D43B67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4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0-200 bases upstream of the transcription start site of the gene.</w:t>
      </w:r>
    </w:p>
    <w:p w14:paraId="1B3AB0FA" w14:textId="4B05067F" w:rsidR="00D43B67" w:rsidRDefault="00D43B67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D43B67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5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the gene body.</w:t>
      </w:r>
    </w:p>
    <w:p w14:paraId="1AD7173F" w14:textId="7D08DB98" w:rsidR="00344673" w:rsidRPr="00344673" w:rsidRDefault="00344673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344673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6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Located within 0-200 bases upstream of the transcription start site of the gene or within the 5’</w:t>
      </w:r>
      <w:r w:rsidR="0059318A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untranslated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region.</w:t>
      </w:r>
    </w:p>
    <w:p w14:paraId="0FB64219" w14:textId="0342BAFD" w:rsidR="00D43B67" w:rsidRDefault="00344673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344673">
        <w:rPr>
          <w:rFonts w:ascii="Times New Roman" w:eastAsia="Malgun Gothic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Located within 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200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>-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1500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bases upstream of the transcription start site of the gene.</w:t>
      </w:r>
    </w:p>
    <w:p w14:paraId="5A935EA6" w14:textId="77777777" w:rsidR="003C2D14" w:rsidRDefault="003C2D14" w:rsidP="003C2D14">
      <w:pPr>
        <w:spacing w:after="0" w:line="240" w:lineRule="auto"/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br w:type="page"/>
      </w:r>
    </w:p>
    <w:p w14:paraId="43BC7CAB" w14:textId="27CE547D" w:rsidR="003C2D14" w:rsidRPr="003C2D14" w:rsidRDefault="003C2D14" w:rsidP="003C2D14">
      <w:pPr>
        <w:spacing w:after="0" w:line="240" w:lineRule="auto"/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lastRenderedPageBreak/>
        <w:t>S-</w:t>
      </w:r>
      <w:r w:rsidRPr="003C2D14"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t xml:space="preserve">Table </w:t>
      </w:r>
      <w:r w:rsidRPr="003C2D14"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t>4</w:t>
      </w:r>
      <w:r w:rsidRPr="003C2D14"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t xml:space="preserve"> Effects of DNA methylation on birthweight differences between fresh and naturally conceived newborns</w:t>
      </w:r>
      <w:r w:rsidR="00C72E12"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t xml:space="preserve"> after correction for the inflation factor applying the BACON method</w:t>
      </w:r>
      <w:r w:rsidRPr="003C2D14">
        <w:rPr>
          <w:rFonts w:asciiTheme="majorBidi" w:eastAsia="Malgun Gothic" w:hAnsiTheme="majorBidi" w:cstheme="majorBidi"/>
          <w:b/>
          <w:bCs/>
          <w:sz w:val="24"/>
          <w:szCs w:val="24"/>
          <w:lang w:val="en-US"/>
        </w:rPr>
        <w:t xml:space="preserve">. </w:t>
      </w:r>
    </w:p>
    <w:tbl>
      <w:tblPr>
        <w:tblW w:w="14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2180"/>
        <w:gridCol w:w="1513"/>
        <w:gridCol w:w="1977"/>
        <w:gridCol w:w="1039"/>
        <w:gridCol w:w="1387"/>
        <w:gridCol w:w="1149"/>
        <w:gridCol w:w="1367"/>
        <w:gridCol w:w="1877"/>
      </w:tblGrid>
      <w:tr w:rsidR="00C72E12" w:rsidRPr="003C2D14" w14:paraId="5F24CA84" w14:textId="77777777" w:rsidTr="00C72E12">
        <w:trPr>
          <w:trHeight w:val="171"/>
        </w:trPr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72B4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  <w:lang w:val="en-US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4148" w14:textId="7C8F8DBA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Total effect</w:t>
            </w:r>
            <w:r w:rsidR="00C72E12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0B1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Sobel P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854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70C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56A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7F7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CB8D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B97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</w:tr>
      <w:tr w:rsidR="00C72E12" w:rsidRPr="003C2D14" w14:paraId="0958E304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95E3" w14:textId="77777777" w:rsidR="00C72E12" w:rsidRPr="00581A36" w:rsidRDefault="00C72E12" w:rsidP="00C72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aturally conceived (reference) vs </w:t>
            </w:r>
          </w:p>
          <w:p w14:paraId="217A2450" w14:textId="34780CCB" w:rsidR="003C2D14" w:rsidRPr="003C2D14" w:rsidRDefault="00C72E12" w:rsidP="00C72E12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  <w:lang w:val="en-US"/>
              </w:rPr>
            </w:pPr>
            <w:r w:rsidRPr="00581A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sh embryo transfer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DC4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20 (-179, -61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EACE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6.35E-0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DE9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32B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7B913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EDE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EB1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B21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</w:tr>
      <w:tr w:rsidR="00C72E12" w:rsidRPr="003C2D14" w14:paraId="2E7C2440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CEF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E01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E6A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0D0D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B151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6B8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B0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979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52D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</w:tr>
      <w:tr w:rsidR="00C72E12" w:rsidRPr="003C2D14" w14:paraId="5DDB7DC2" w14:textId="77777777" w:rsidTr="00C72E12">
        <w:trPr>
          <w:trHeight w:val="376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87C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CpG </w:t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1105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Indirect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effect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1,2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br/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in gram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EB26" w14:textId="0BABC010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P-value</w:t>
            </w:r>
            <w:r w:rsidR="00C72E12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2D41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Direct effect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1,2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br/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in gram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F548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P-</w:t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B185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Mediation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proportion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6BC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CHR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086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MAPINFO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90C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UCSC </w:t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RefGene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Name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C72E12" w:rsidRPr="003C2D14" w14:paraId="72FF91AE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564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cg2542307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46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6 (-27, -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70C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.04E-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0D1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04 (-163, -4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CB3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5.85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2B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4.5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8ED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AE26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592216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74F" w14:textId="49DB3169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</w:pPr>
            <w:r w:rsidRPr="003C2D14"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</w:rPr>
              <w:t>CDH20</w:t>
            </w:r>
            <w:r w:rsidR="001A24FE"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  <w:t>4</w:t>
            </w:r>
          </w:p>
        </w:tc>
      </w:tr>
      <w:tr w:rsidR="00C72E12" w:rsidRPr="003C2D14" w14:paraId="1D738767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B433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cg0205042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E94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5 (-26, -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5EC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.41E-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CC6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05 (-164, -4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A9D6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4.94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92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3.5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39D4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05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592214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BDA" w14:textId="79035558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</w:pPr>
            <w:r w:rsidRPr="003C2D14"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</w:rPr>
              <w:t>CDH20</w:t>
            </w:r>
            <w:r w:rsidR="001A24FE"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  <w:t>4</w:t>
            </w:r>
          </w:p>
        </w:tc>
      </w:tr>
      <w:tr w:rsidR="00C72E12" w:rsidRPr="003C2D14" w14:paraId="5EB7A4A2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1F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cg1398231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934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3 (-22, -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818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3.55E-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BF2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08 (-166, -4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347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3.37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091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1.4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3F86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9CC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721316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9A50" w14:textId="1DA7A4DD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</w:pPr>
            <w:r w:rsidRPr="003C2D14"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</w:rPr>
              <w:t>APBA1</w:t>
            </w:r>
            <w:r w:rsidR="001A24FE"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  <w:t>4</w:t>
            </w:r>
          </w:p>
        </w:tc>
      </w:tr>
      <w:tr w:rsidR="00C72E12" w:rsidRPr="003C2D14" w14:paraId="2D785C69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D62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cg151383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22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5 (-27, -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FDF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3.98E-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5B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05 (-165, -4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83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5.86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BEA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3.6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C7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FD4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266244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69D" w14:textId="6945E6B9" w:rsidR="003C2D14" w:rsidRPr="003C2D14" w:rsidRDefault="001A24FE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</w:rPr>
              <w:t>DRC1</w:t>
            </w:r>
            <w:r>
              <w:rPr>
                <w:rFonts w:asciiTheme="majorBidi" w:eastAsia="Malgun Gothic" w:hAnsiTheme="majorBidi" w:cstheme="majorBidi"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</w:tr>
      <w:tr w:rsidR="00C72E12" w:rsidRPr="003C2D14" w14:paraId="262BF918" w14:textId="77777777" w:rsidTr="00C72E12">
        <w:trPr>
          <w:trHeight w:val="17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E48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cg0010724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50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1 (-21, -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98C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.54E-0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5B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109 (-168, -4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1B4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3.04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C47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9.8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4CD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E3A4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2946107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BC3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</w:p>
        </w:tc>
      </w:tr>
      <w:tr w:rsidR="00C72E12" w:rsidRPr="003C2D14" w14:paraId="42CE4D1E" w14:textId="77777777" w:rsidTr="00C72E12">
        <w:trPr>
          <w:trHeight w:val="171"/>
        </w:trPr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CDD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36FC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0EB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E3B6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BDC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03AE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3799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DF7E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C8C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</w:tr>
      <w:tr w:rsidR="00C72E12" w:rsidRPr="003C2D14" w14:paraId="342914F0" w14:textId="77777777" w:rsidTr="00C72E12">
        <w:trPr>
          <w:trHeight w:val="376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6046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74F3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Combined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indirect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effect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FA6E" w14:textId="66D4DBAB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P-value</w:t>
            </w:r>
            <w:r w:rsidR="00C72E12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1FEE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Combined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direct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effect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E2B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P-</w:t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EB74F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Mediation</w:t>
            </w:r>
            <w:proofErr w:type="spellEnd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3C2D14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proport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4550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F26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C87B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</w:tr>
      <w:tr w:rsidR="00C72E12" w:rsidRPr="003C2D14" w14:paraId="41BB8948" w14:textId="77777777" w:rsidTr="00C72E12">
        <w:trPr>
          <w:trHeight w:val="343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51793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 xml:space="preserve">The CpGs </w:t>
            </w:r>
            <w:proofErr w:type="spellStart"/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combined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3AD1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34 (-50, -20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4AA8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8.89E-0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BC3B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-86 (-145, -2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C4D5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5.08E-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DD32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28.4%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89B61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DEBC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ADEE" w14:textId="77777777" w:rsidR="003C2D14" w:rsidRPr="003C2D14" w:rsidRDefault="003C2D14" w:rsidP="003C2D14">
            <w:pPr>
              <w:spacing w:after="0" w:line="240" w:lineRule="auto"/>
              <w:rPr>
                <w:rFonts w:asciiTheme="majorBidi" w:eastAsia="Malgun Gothic" w:hAnsiTheme="majorBidi" w:cstheme="majorBidi"/>
                <w:sz w:val="24"/>
                <w:szCs w:val="24"/>
              </w:rPr>
            </w:pPr>
            <w:r w:rsidRPr="003C2D14">
              <w:rPr>
                <w:rFonts w:asciiTheme="majorBidi" w:eastAsia="Malgun Gothic" w:hAnsiTheme="majorBidi" w:cstheme="majorBidi"/>
                <w:sz w:val="24"/>
                <w:szCs w:val="24"/>
              </w:rPr>
              <w:t> </w:t>
            </w:r>
          </w:p>
        </w:tc>
      </w:tr>
    </w:tbl>
    <w:p w14:paraId="3B220D45" w14:textId="034B01BE" w:rsidR="00C72E12" w:rsidRPr="00C72E12" w:rsidRDefault="00C72E12" w:rsidP="00C72E12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1</w:t>
      </w:r>
      <w:r w:rsidRPr="003C2D14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3C2D14">
        <w:rPr>
          <w:rFonts w:asciiTheme="majorBidi" w:eastAsia="Malgun Gothic" w:hAnsiTheme="majorBidi" w:cstheme="majorBidi"/>
          <w:sz w:val="24"/>
          <w:szCs w:val="24"/>
          <w:lang w:val="en-US"/>
        </w:rPr>
        <w:t>95% confidence intervals in parenthesis.</w:t>
      </w:r>
    </w:p>
    <w:p w14:paraId="528E78E1" w14:textId="4BD5F2CF" w:rsidR="003C2D14" w:rsidRPr="003C2D14" w:rsidRDefault="00C72E12" w:rsidP="003C2D14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2</w:t>
      </w:r>
      <w:r w:rsidR="003C2D14" w:rsidRPr="003C2D14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Adjusted for maternal age, education, smoking status, pre-pregnancy BMI, parity, child’s sex, maternal intake of folic acid, and plate number. Birthweight difference is in grams.</w:t>
      </w:r>
    </w:p>
    <w:p w14:paraId="6EB9F0E8" w14:textId="77777777" w:rsidR="003C2D14" w:rsidRPr="003C2D14" w:rsidRDefault="003C2D14" w:rsidP="003C2D14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3C2D14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 xml:space="preserve">3 </w:t>
      </w:r>
      <w:r w:rsidRPr="003C2D14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Derived from the Illumina </w:t>
      </w:r>
      <w:proofErr w:type="spellStart"/>
      <w:r w:rsidRPr="003C2D14">
        <w:rPr>
          <w:rFonts w:asciiTheme="majorBidi" w:eastAsia="Malgun Gothic" w:hAnsiTheme="majorBidi" w:cstheme="majorBidi"/>
          <w:sz w:val="24"/>
          <w:szCs w:val="24"/>
          <w:lang w:val="en-US"/>
        </w:rPr>
        <w:t>MethylationEPIC</w:t>
      </w:r>
      <w:proofErr w:type="spellEnd"/>
      <w:r w:rsidRPr="003C2D14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v1.0 B5 manifest file. The archaic names of the genes were updated based on the data from </w:t>
      </w:r>
      <w:hyperlink r:id="rId7" w:history="1">
        <w:r w:rsidRPr="003C2D14">
          <w:rPr>
            <w:rStyle w:val="Hyperkobling"/>
            <w:rFonts w:asciiTheme="majorBidi" w:eastAsia="Malgun Gothic" w:hAnsiTheme="majorBidi" w:cstheme="majorBidi"/>
            <w:sz w:val="24"/>
            <w:szCs w:val="24"/>
            <w:lang w:val="en-US"/>
          </w:rPr>
          <w:t>https://www.genenames.org/</w:t>
        </w:r>
      </w:hyperlink>
      <w:r w:rsidRPr="003C2D14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. </w:t>
      </w:r>
    </w:p>
    <w:p w14:paraId="320C2918" w14:textId="336F2495" w:rsidR="003C2D14" w:rsidRDefault="001A24FE" w:rsidP="00344673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  <w:lang w:val="en-US"/>
        </w:rPr>
      </w:pPr>
      <w:r w:rsidRPr="001A24FE"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>4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>Located within the gene body.</w:t>
      </w:r>
    </w:p>
    <w:p w14:paraId="3B2430CB" w14:textId="5EEDF110" w:rsidR="003C2D14" w:rsidRPr="00344673" w:rsidRDefault="001A24FE" w:rsidP="0034467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>
        <w:rPr>
          <w:rFonts w:asciiTheme="majorBidi" w:eastAsia="Malgun Gothic" w:hAnsiTheme="majorBidi" w:cstheme="majorBidi"/>
          <w:sz w:val="24"/>
          <w:szCs w:val="24"/>
          <w:vertAlign w:val="superscript"/>
          <w:lang w:val="en-US"/>
        </w:rPr>
        <w:t xml:space="preserve">5 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Located within 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200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>-</w:t>
      </w:r>
      <w:r>
        <w:rPr>
          <w:rFonts w:asciiTheme="majorBidi" w:eastAsia="Malgun Gothic" w:hAnsiTheme="majorBidi" w:cstheme="majorBidi"/>
          <w:sz w:val="24"/>
          <w:szCs w:val="24"/>
          <w:lang w:val="en-US"/>
        </w:rPr>
        <w:t>1500</w:t>
      </w:r>
      <w:r w:rsidRPr="00D43B67">
        <w:rPr>
          <w:rFonts w:asciiTheme="majorBidi" w:eastAsia="Malgun Gothic" w:hAnsiTheme="majorBidi" w:cstheme="majorBidi"/>
          <w:sz w:val="24"/>
          <w:szCs w:val="24"/>
          <w:lang w:val="en-US"/>
        </w:rPr>
        <w:t xml:space="preserve"> bases upstream of the transcription start site of the gene.</w:t>
      </w:r>
    </w:p>
    <w:p w14:paraId="069A0D54" w14:textId="349D9F2A" w:rsidR="00904F99" w:rsidRPr="001F18A1" w:rsidRDefault="00904F99" w:rsidP="001F18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04F99" w:rsidRPr="001F18A1" w:rsidSect="005A6C6B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EB"/>
    <w:rsid w:val="0004531D"/>
    <w:rsid w:val="00065DF3"/>
    <w:rsid w:val="000A294B"/>
    <w:rsid w:val="000A7B22"/>
    <w:rsid w:val="000D467F"/>
    <w:rsid w:val="0010098B"/>
    <w:rsid w:val="00111D36"/>
    <w:rsid w:val="001A24FE"/>
    <w:rsid w:val="001C7BD1"/>
    <w:rsid w:val="001F0D19"/>
    <w:rsid w:val="001F18A1"/>
    <w:rsid w:val="00234700"/>
    <w:rsid w:val="002972E2"/>
    <w:rsid w:val="002F1233"/>
    <w:rsid w:val="00344673"/>
    <w:rsid w:val="003742A5"/>
    <w:rsid w:val="003C2D14"/>
    <w:rsid w:val="003F4907"/>
    <w:rsid w:val="00437858"/>
    <w:rsid w:val="004602EB"/>
    <w:rsid w:val="00477954"/>
    <w:rsid w:val="004A4DC3"/>
    <w:rsid w:val="004D3EC5"/>
    <w:rsid w:val="004E4568"/>
    <w:rsid w:val="005067EB"/>
    <w:rsid w:val="00511C64"/>
    <w:rsid w:val="00512C1A"/>
    <w:rsid w:val="005407BD"/>
    <w:rsid w:val="00586E18"/>
    <w:rsid w:val="0059318A"/>
    <w:rsid w:val="005A6C6B"/>
    <w:rsid w:val="006C72B4"/>
    <w:rsid w:val="006F14E8"/>
    <w:rsid w:val="00716F30"/>
    <w:rsid w:val="00723D95"/>
    <w:rsid w:val="007578DB"/>
    <w:rsid w:val="00802AE9"/>
    <w:rsid w:val="008732FB"/>
    <w:rsid w:val="008E2CD1"/>
    <w:rsid w:val="00904F99"/>
    <w:rsid w:val="00905373"/>
    <w:rsid w:val="00910B57"/>
    <w:rsid w:val="009D23DB"/>
    <w:rsid w:val="009F6F9A"/>
    <w:rsid w:val="00A24324"/>
    <w:rsid w:val="00A84934"/>
    <w:rsid w:val="00A9359C"/>
    <w:rsid w:val="00AB5690"/>
    <w:rsid w:val="00B103A2"/>
    <w:rsid w:val="00B279D9"/>
    <w:rsid w:val="00B34665"/>
    <w:rsid w:val="00B37666"/>
    <w:rsid w:val="00B71BF9"/>
    <w:rsid w:val="00B90FF2"/>
    <w:rsid w:val="00BD62AC"/>
    <w:rsid w:val="00BD73F9"/>
    <w:rsid w:val="00BE42F6"/>
    <w:rsid w:val="00C005DF"/>
    <w:rsid w:val="00C72E12"/>
    <w:rsid w:val="00C7438C"/>
    <w:rsid w:val="00D22864"/>
    <w:rsid w:val="00D43B67"/>
    <w:rsid w:val="00D57181"/>
    <w:rsid w:val="00D65AD3"/>
    <w:rsid w:val="00D95DB7"/>
    <w:rsid w:val="00DC3236"/>
    <w:rsid w:val="00DC731F"/>
    <w:rsid w:val="00E27D0B"/>
    <w:rsid w:val="00E665CE"/>
    <w:rsid w:val="00E668A0"/>
    <w:rsid w:val="00E92E8E"/>
    <w:rsid w:val="00EA318C"/>
    <w:rsid w:val="00EC7957"/>
    <w:rsid w:val="00EE179B"/>
    <w:rsid w:val="00F039ED"/>
    <w:rsid w:val="00F47354"/>
    <w:rsid w:val="00F5676C"/>
    <w:rsid w:val="00F627C3"/>
    <w:rsid w:val="00F8105F"/>
    <w:rsid w:val="00FD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D6696"/>
  <w15:chartTrackingRefBased/>
  <w15:docId w15:val="{569B7E0B-7116-476B-BEA3-46F8D83B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A6C6B"/>
    <w:pPr>
      <w:keepNext/>
      <w:keepLines/>
      <w:spacing w:before="280" w:after="240"/>
      <w:outlineLvl w:val="2"/>
    </w:pPr>
    <w:rPr>
      <w:rFonts w:ascii="Times New Roman" w:eastAsiaTheme="majorEastAsia" w:hAnsi="Times New Roman" w:cstheme="majorBidi"/>
      <w:b/>
      <w:sz w:val="26"/>
      <w:szCs w:val="24"/>
      <w:lang w:val="en-GB" w:eastAsia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C3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3236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C7438C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5A6C6B"/>
    <w:rPr>
      <w:rFonts w:ascii="Times New Roman" w:eastAsiaTheme="majorEastAsia" w:hAnsi="Times New Roman" w:cstheme="majorBidi"/>
      <w:b/>
      <w:sz w:val="26"/>
      <w:szCs w:val="24"/>
      <w:lang w:val="en-GB" w:eastAsia="en-US"/>
    </w:rPr>
  </w:style>
  <w:style w:type="character" w:styleId="Hyperkobling">
    <w:name w:val="Hyperlink"/>
    <w:basedOn w:val="Standardskriftforavsnitt"/>
    <w:uiPriority w:val="99"/>
    <w:unhideWhenUsed/>
    <w:rsid w:val="005A6C6B"/>
    <w:rPr>
      <w:color w:val="0563C1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E179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E179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E179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E179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E179B"/>
    <w:rPr>
      <w:b/>
      <w:bCs/>
      <w:sz w:val="20"/>
      <w:szCs w:val="20"/>
    </w:rPr>
  </w:style>
  <w:style w:type="character" w:styleId="Ulstomtale">
    <w:name w:val="Unresolved Mention"/>
    <w:basedOn w:val="Standardskriftforavsnitt"/>
    <w:uiPriority w:val="99"/>
    <w:semiHidden/>
    <w:unhideWhenUsed/>
    <w:rsid w:val="000A7B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2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enename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enames.org/" TargetMode="External"/><Relationship Id="rId5" Type="http://schemas.openxmlformats.org/officeDocument/2006/relationships/hyperlink" Target="https://www.genenames.org/" TargetMode="External"/><Relationship Id="rId4" Type="http://schemas.openxmlformats.org/officeDocument/2006/relationships/hyperlink" Target="https://www.genenames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3</Words>
  <Characters>6961</Characters>
  <Application>Microsoft Office Word</Application>
  <DocSecurity>0</DocSecurity>
  <Lines>58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unsung</dc:creator>
  <cp:keywords/>
  <dc:description/>
  <cp:lastModifiedBy>Ellen Øen Carlsen</cp:lastModifiedBy>
  <cp:revision>16</cp:revision>
  <dcterms:created xsi:type="dcterms:W3CDTF">2022-06-17T11:01:00Z</dcterms:created>
  <dcterms:modified xsi:type="dcterms:W3CDTF">2022-09-20T10:40:00Z</dcterms:modified>
</cp:coreProperties>
</file>